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DF23F" w14:textId="7D0AD0C9" w:rsidR="00CA0AAE" w:rsidRPr="00AD2CF9" w:rsidRDefault="00AD2CF9">
      <w:pPr>
        <w:rPr>
          <w:rFonts w:ascii="Times New Roman" w:hAnsi="Times New Roman" w:cs="Times New Roman"/>
          <w:sz w:val="24"/>
          <w:szCs w:val="24"/>
        </w:rPr>
      </w:pPr>
      <w:r w:rsidRPr="00AD2CF9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01242">
        <w:rPr>
          <w:rFonts w:ascii="Times New Roman" w:hAnsi="Times New Roman" w:cs="Times New Roman"/>
          <w:sz w:val="24"/>
          <w:szCs w:val="24"/>
        </w:rPr>
        <w:t>Table</w:t>
      </w:r>
      <w:r w:rsidR="002C1DE3">
        <w:rPr>
          <w:rFonts w:ascii="Times New Roman" w:hAnsi="Times New Roman" w:cs="Times New Roman"/>
          <w:sz w:val="24"/>
          <w:szCs w:val="24"/>
        </w:rPr>
        <w:t xml:space="preserve"> </w:t>
      </w:r>
      <w:r w:rsidR="00C01242">
        <w:rPr>
          <w:rFonts w:ascii="Times New Roman" w:hAnsi="Times New Roman" w:cs="Times New Roman"/>
          <w:sz w:val="24"/>
          <w:szCs w:val="24"/>
        </w:rPr>
        <w:t>S2</w:t>
      </w:r>
      <w:r w:rsidRPr="00AD2CF9">
        <w:rPr>
          <w:rFonts w:ascii="Times New Roman" w:hAnsi="Times New Roman" w:cs="Times New Roman"/>
          <w:sz w:val="24"/>
          <w:szCs w:val="24"/>
        </w:rPr>
        <w:t>: Primers used in the study</w:t>
      </w:r>
      <w:r w:rsidRPr="00AD2CF9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7822" w:type="dxa"/>
        <w:tblLook w:val="04A0" w:firstRow="1" w:lastRow="0" w:firstColumn="1" w:lastColumn="0" w:noHBand="0" w:noVBand="1"/>
      </w:tblPr>
      <w:tblGrid>
        <w:gridCol w:w="1838"/>
        <w:gridCol w:w="5974"/>
        <w:gridCol w:w="10"/>
      </w:tblGrid>
      <w:tr w:rsidR="00CA0AAE" w:rsidRPr="00CA0AAE" w14:paraId="0289A823" w14:textId="77777777" w:rsidTr="00CA0AAE">
        <w:trPr>
          <w:trHeight w:val="315"/>
        </w:trPr>
        <w:tc>
          <w:tcPr>
            <w:tcW w:w="7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2C42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imes used for genotyping </w:t>
            </w:r>
            <w:r w:rsidRPr="00CA0A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HLH148</w:t>
            </w:r>
            <w:r w:rsidRPr="00CA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utant in rice </w:t>
            </w:r>
          </w:p>
        </w:tc>
      </w:tr>
      <w:tr w:rsidR="00CA0AAE" w:rsidRPr="00CA0AAE" w14:paraId="64F24BD5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F71E" w14:textId="33C53649" w:rsidR="00CA0AAE" w:rsidRPr="00CA0AAE" w:rsidRDefault="00EB182C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148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20C8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GTGGCAACGGGATAAC</w:t>
            </w:r>
          </w:p>
        </w:tc>
      </w:tr>
      <w:tr w:rsidR="00CA0AAE" w:rsidRPr="00CA0AAE" w14:paraId="65380774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068B" w14:textId="2FC06EF4" w:rsidR="00CA0AAE" w:rsidRPr="00CA0AAE" w:rsidRDefault="00EB182C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148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C602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CAGCAGGCCTGAAGAA</w:t>
            </w:r>
          </w:p>
        </w:tc>
      </w:tr>
      <w:tr w:rsidR="00CA0AAE" w:rsidRPr="00CA0AAE" w14:paraId="1EAF16F3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C6FB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DNA primer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5CDC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GGACCGATGGCTGTGTAGAAG</w:t>
            </w:r>
          </w:p>
        </w:tc>
      </w:tr>
      <w:tr w:rsidR="00CA0AAE" w:rsidRPr="00CA0AAE" w14:paraId="0F07CA1F" w14:textId="77777777" w:rsidTr="00CA0AAE">
        <w:trPr>
          <w:trHeight w:val="315"/>
        </w:trPr>
        <w:tc>
          <w:tcPr>
            <w:tcW w:w="7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3681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imes used for expression analysis of </w:t>
            </w:r>
            <w:r w:rsidRPr="00CA0A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HLH148</w:t>
            </w:r>
            <w:r w:rsidRPr="00CA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A0AAE" w:rsidRPr="00CA0AAE" w14:paraId="66F74110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BB90" w14:textId="721B5E16" w:rsidR="00CA0AAE" w:rsidRPr="00CA0AAE" w:rsidRDefault="00EB182C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148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 F 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54E9" w14:textId="55EA537D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TGCAAATGGAGTCGTACTAC</w:t>
            </w:r>
          </w:p>
        </w:tc>
      </w:tr>
      <w:tr w:rsidR="00CA0AAE" w:rsidRPr="00CA0AAE" w14:paraId="515381F3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FB86" w14:textId="12A5C67D" w:rsidR="00CA0AAE" w:rsidRPr="00CA0AAE" w:rsidRDefault="00EB182C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148</w:t>
            </w: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0F0F" w14:textId="2128202B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CAAAACACATTTTGCACATGAGATG</w:t>
            </w:r>
          </w:p>
        </w:tc>
      </w:tr>
      <w:tr w:rsidR="00CA0AAE" w:rsidRPr="00CA0AAE" w14:paraId="0A414011" w14:textId="77777777" w:rsidTr="00CA0AAE">
        <w:trPr>
          <w:trHeight w:val="315"/>
        </w:trPr>
        <w:tc>
          <w:tcPr>
            <w:tcW w:w="7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1668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s used for expression analysis of AP2 transcription factor genes </w:t>
            </w:r>
          </w:p>
        </w:tc>
      </w:tr>
      <w:tr w:rsidR="00CA0AAE" w:rsidRPr="00CA0AAE" w14:paraId="1FE71C6D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8D11" w14:textId="73D3F24B" w:rsidR="00CA0AAE" w:rsidRPr="00CA0AAE" w:rsidRDefault="00886C22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RAP2.6 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8431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TCAACTTCCCGTTCC </w:t>
            </w:r>
          </w:p>
        </w:tc>
      </w:tr>
      <w:tr w:rsidR="00CA0AAE" w:rsidRPr="00CA0AAE" w14:paraId="2B9A8EDE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4629" w14:textId="507B2692" w:rsidR="00CA0AAE" w:rsidRPr="00CA0AAE" w:rsidRDefault="00886C22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RAP2.6 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4E16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ATGTGTCGGACTTGG </w:t>
            </w:r>
          </w:p>
        </w:tc>
      </w:tr>
      <w:tr w:rsidR="00CA0AAE" w:rsidRPr="00CA0AAE" w14:paraId="68060D45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9996" w14:textId="54C06DE5" w:rsidR="00CA0AAE" w:rsidRPr="00CA0AAE" w:rsidRDefault="007D517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DREB1B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FF83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GCGACGAAGAAGAAGA</w:t>
            </w:r>
          </w:p>
        </w:tc>
      </w:tr>
      <w:tr w:rsidR="00CA0AAE" w:rsidRPr="00CA0AAE" w14:paraId="6F780550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F13F" w14:textId="0A4284C5" w:rsidR="00CA0AAE" w:rsidRPr="00CA0AAE" w:rsidRDefault="007D517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DREB1B</w:t>
            </w:r>
            <w:r w:rsidR="00CA0AAE"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EE48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CTGAACCCGTCGTC</w:t>
            </w:r>
          </w:p>
        </w:tc>
      </w:tr>
      <w:tr w:rsidR="00CA0AAE" w:rsidRPr="00CA0AAE" w14:paraId="02A90F6B" w14:textId="77777777" w:rsidTr="00CA0AAE">
        <w:trPr>
          <w:trHeight w:val="315"/>
        </w:trPr>
        <w:tc>
          <w:tcPr>
            <w:tcW w:w="7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C100" w14:textId="77777777" w:rsidR="00CA0AAE" w:rsidRPr="00CA0AAE" w:rsidRDefault="00CA0AAE" w:rsidP="00CA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used to amplify promoter elements for EMSA </w:t>
            </w:r>
          </w:p>
        </w:tc>
      </w:tr>
      <w:tr w:rsidR="007D517E" w:rsidRPr="00CA0AAE" w14:paraId="254DDF50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3D5C" w14:textId="17134577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AP2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86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C2D2" w14:textId="77777777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AAATAAGACAGACGATT</w:t>
            </w:r>
          </w:p>
        </w:tc>
      </w:tr>
      <w:tr w:rsidR="007D517E" w:rsidRPr="00CA0AAE" w14:paraId="6FAF3426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BE8E" w14:textId="595CB760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AP2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86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13CB" w14:textId="77777777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ACTTTTTCAGCCAT</w:t>
            </w:r>
          </w:p>
        </w:tc>
      </w:tr>
      <w:tr w:rsidR="007D517E" w:rsidRPr="00CA0AAE" w14:paraId="742ECEE1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9B1A" w14:textId="54F3D336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DREB1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13AF" w14:textId="77777777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AGTAAACCGCGA</w:t>
            </w:r>
          </w:p>
        </w:tc>
      </w:tr>
      <w:tr w:rsidR="007D517E" w:rsidRPr="00CA0AAE" w14:paraId="2FE9C9BC" w14:textId="77777777" w:rsidTr="00CA0AAE">
        <w:trPr>
          <w:gridAfter w:val="1"/>
          <w:wAfter w:w="10" w:type="dxa"/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7151" w14:textId="28FAA9B1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DREB1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19B3" w14:textId="77777777" w:rsidR="007D517E" w:rsidRPr="00CA0AAE" w:rsidRDefault="007D517E" w:rsidP="007D5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GTGTGTTTTTTTAT</w:t>
            </w:r>
          </w:p>
        </w:tc>
      </w:tr>
    </w:tbl>
    <w:p w14:paraId="5A31EF8D" w14:textId="77777777" w:rsidR="00CA0AAE" w:rsidRDefault="00CA0AAE"/>
    <w:sectPr w:rsidR="00CA0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33"/>
    <w:rsid w:val="001A05A5"/>
    <w:rsid w:val="002C1DE3"/>
    <w:rsid w:val="00341502"/>
    <w:rsid w:val="005E3133"/>
    <w:rsid w:val="007D517E"/>
    <w:rsid w:val="007D5298"/>
    <w:rsid w:val="00886C22"/>
    <w:rsid w:val="00941772"/>
    <w:rsid w:val="00AD2CF9"/>
    <w:rsid w:val="00C01242"/>
    <w:rsid w:val="00CA0AAE"/>
    <w:rsid w:val="00EB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D30F0"/>
  <w15:chartTrackingRefBased/>
  <w15:docId w15:val="{7E0DD40A-05BD-4BA4-AE8C-C0C345D7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1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D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D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6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gowda</dc:creator>
  <cp:keywords/>
  <dc:description/>
  <cp:lastModifiedBy>CHIRAG GUPTA</cp:lastModifiedBy>
  <cp:revision>9</cp:revision>
  <dcterms:created xsi:type="dcterms:W3CDTF">2021-03-30T07:40:00Z</dcterms:created>
  <dcterms:modified xsi:type="dcterms:W3CDTF">2021-06-11T13:47:00Z</dcterms:modified>
</cp:coreProperties>
</file>